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480" w:after="480"/>
        <w:jc w:val="both"/>
        <w:rPr/>
      </w:pPr>
      <w:r>
        <w:rPr>
          <w:b/>
          <w:sz w:val="28"/>
          <w:szCs w:val="28"/>
        </w:rPr>
        <w:t>Table S</w:t>
      </w:r>
      <w:r>
        <w:rPr/>
        <w:t>1: A list of validated primers.</w:t>
      </w:r>
    </w:p>
    <w:tbl>
      <w:tblPr>
        <w:tblW w:w="5000" w:type="pct"/>
        <w:jc w:val="center"/>
        <w:tblInd w:w="0" w:type="dxa"/>
        <w:tblLayout w:type="fixed"/>
        <w:tblCellMar>
          <w:top w:w="0" w:type="dxa"/>
          <w:left w:w="108" w:type="dxa"/>
          <w:bottom w:w="0" w:type="dxa"/>
          <w:right w:w="108" w:type="dxa"/>
        </w:tblCellMar>
      </w:tblPr>
      <w:tblGrid>
        <w:gridCol w:w="1249"/>
        <w:gridCol w:w="5911"/>
        <w:gridCol w:w="2200"/>
      </w:tblGrid>
      <w:tr>
        <w:trPr>
          <w:trHeight w:val="23" w:hRule="atLeast"/>
        </w:trPr>
        <w:tc>
          <w:tcPr>
            <w:tcW w:w="1249" w:type="dxa"/>
            <w:tcBorders>
              <w:top w:val="single" w:sz="4" w:space="0" w:color="000000"/>
              <w:left w:val="single" w:sz="4" w:space="0" w:color="000000"/>
              <w:bottom w:val="single" w:sz="4" w:space="0" w:color="000000"/>
              <w:right w:val="single" w:sz="4" w:space="0" w:color="000000"/>
            </w:tcBorders>
            <w:shd w:fill="DDD9C3" w:val="clear"/>
          </w:tcPr>
          <w:p>
            <w:pPr>
              <w:pStyle w:val="Normal"/>
              <w:spacing w:before="0" w:after="200"/>
              <w:jc w:val="center"/>
              <w:rPr>
                <w:b/>
                <w:b/>
                <w:sz w:val="28"/>
                <w:szCs w:val="28"/>
              </w:rPr>
            </w:pPr>
            <w:r>
              <w:rPr>
                <w:b/>
                <w:sz w:val="28"/>
                <w:szCs w:val="28"/>
              </w:rPr>
              <w:t>Target Gene</w:t>
            </w:r>
          </w:p>
        </w:tc>
        <w:tc>
          <w:tcPr>
            <w:tcW w:w="5911" w:type="dxa"/>
            <w:tcBorders>
              <w:top w:val="single" w:sz="4" w:space="0" w:color="000000"/>
              <w:left w:val="single" w:sz="4" w:space="0" w:color="000000"/>
              <w:bottom w:val="single" w:sz="4" w:space="0" w:color="000000"/>
              <w:right w:val="single" w:sz="4" w:space="0" w:color="000000"/>
            </w:tcBorders>
            <w:shd w:fill="DDD9C3" w:val="clear"/>
          </w:tcPr>
          <w:p>
            <w:pPr>
              <w:pStyle w:val="Normal"/>
              <w:spacing w:before="0" w:after="200"/>
              <w:jc w:val="center"/>
              <w:rPr>
                <w:b/>
                <w:b/>
                <w:sz w:val="28"/>
                <w:szCs w:val="28"/>
              </w:rPr>
            </w:pPr>
            <w:r>
              <w:rPr>
                <w:b/>
                <w:sz w:val="28"/>
                <w:szCs w:val="28"/>
              </w:rPr>
              <w:t>Sequence</w:t>
            </w:r>
          </w:p>
        </w:tc>
        <w:tc>
          <w:tcPr>
            <w:tcW w:w="2200" w:type="dxa"/>
            <w:tcBorders>
              <w:top w:val="single" w:sz="4" w:space="0" w:color="000000"/>
              <w:left w:val="single" w:sz="4" w:space="0" w:color="000000"/>
              <w:bottom w:val="single" w:sz="4" w:space="0" w:color="000000"/>
              <w:right w:val="single" w:sz="4" w:space="0" w:color="000000"/>
            </w:tcBorders>
            <w:shd w:fill="DDD9C3" w:val="clear"/>
          </w:tcPr>
          <w:p>
            <w:pPr>
              <w:pStyle w:val="Normal"/>
              <w:spacing w:before="0" w:after="200"/>
              <w:jc w:val="center"/>
              <w:rPr>
                <w:b/>
                <w:b/>
                <w:sz w:val="28"/>
                <w:szCs w:val="28"/>
              </w:rPr>
            </w:pPr>
            <w:r>
              <w:rPr>
                <w:b/>
                <w:sz w:val="28"/>
                <w:szCs w:val="28"/>
              </w:rPr>
              <w:t>Reference</w:t>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AAGACCAGCTGTTCTCGGAGTT</w:t>
            </w:r>
          </w:p>
          <w:p>
            <w:pPr>
              <w:pStyle w:val="Normal"/>
              <w:spacing w:before="0" w:after="200"/>
              <w:rPr>
                <w:sz w:val="28"/>
                <w:szCs w:val="28"/>
              </w:rPr>
            </w:pPr>
            <w:r>
              <w:rPr>
                <w:sz w:val="28"/>
                <w:szCs w:val="28"/>
              </w:rPr>
              <w:t>R-5’AGGCATGAGATCTCCTGGTTTC</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fldChar w:fldCharType="begin"/>
            </w:r>
            <w:r>
              <w:rPr>
                <w:sz w:val="28"/>
              </w:rPr>
              <w:instrText xml:space="preserve"> ADDIN ZOTERO_ITEM CSL_CITATION {"citationID":"vVotWG6t","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2</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TGAGGAAACCACTGTGCAACTT</w:t>
            </w:r>
          </w:p>
          <w:p>
            <w:pPr>
              <w:pStyle w:val="Normal"/>
              <w:spacing w:before="0" w:after="200"/>
              <w:rPr>
                <w:sz w:val="28"/>
                <w:szCs w:val="28"/>
              </w:rPr>
            </w:pPr>
            <w:r>
              <w:rPr>
                <w:sz w:val="28"/>
                <w:szCs w:val="28"/>
              </w:rPr>
              <w:t>R-5’AACTGAACGGAGGGATGGA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mSXC3Bvc","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3</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GAAGAAAGATTACCGTAAGAAGTACAGAAA</w:t>
            </w:r>
          </w:p>
          <w:p>
            <w:pPr>
              <w:pStyle w:val="Normal"/>
              <w:spacing w:before="0" w:after="200"/>
              <w:rPr>
                <w:sz w:val="28"/>
                <w:szCs w:val="28"/>
              </w:rPr>
            </w:pPr>
            <w:r>
              <w:rPr>
                <w:sz w:val="28"/>
                <w:szCs w:val="28"/>
              </w:rPr>
              <w:t>R-5’CGTTTGTTGAGGCTCACACTC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yw0rMMZ0","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4</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AACTACCCAGCAGGCAACGT</w:t>
            </w:r>
          </w:p>
          <w:p>
            <w:pPr>
              <w:pStyle w:val="Normal"/>
              <w:spacing w:before="0" w:after="200"/>
              <w:rPr>
                <w:sz w:val="28"/>
                <w:szCs w:val="28"/>
              </w:rPr>
            </w:pPr>
            <w:r>
              <w:rPr>
                <w:sz w:val="28"/>
                <w:szCs w:val="28"/>
              </w:rPr>
              <w:t>R-5’AATCAATGGGTGAGAGGTGACA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Vv4VwTkn","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5</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GAGGTCATGAGAGAACCATCTT</w:t>
            </w:r>
          </w:p>
          <w:p>
            <w:pPr>
              <w:pStyle w:val="Normal"/>
              <w:spacing w:before="0" w:after="200"/>
              <w:rPr>
                <w:sz w:val="28"/>
                <w:szCs w:val="28"/>
              </w:rPr>
            </w:pPr>
            <w:r>
              <w:rPr>
                <w:sz w:val="28"/>
                <w:szCs w:val="28"/>
              </w:rPr>
              <w:t>R-5’CACGCGGCGGTGAG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Uop7eN8H","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6</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GACCCTCAGTCTGGCCTCTGT</w:t>
            </w:r>
          </w:p>
          <w:p>
            <w:pPr>
              <w:pStyle w:val="Normal"/>
              <w:spacing w:before="0" w:after="200"/>
              <w:rPr>
                <w:sz w:val="28"/>
                <w:szCs w:val="28"/>
              </w:rPr>
            </w:pPr>
            <w:r>
              <w:rPr>
                <w:sz w:val="28"/>
                <w:szCs w:val="28"/>
              </w:rPr>
              <w:t>TCCGGCTTTGCTCTCTTCAC</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4wzeXVfE","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7</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TTCTGTGCGGATTCTTTGTGA</w:t>
            </w:r>
          </w:p>
          <w:p>
            <w:pPr>
              <w:pStyle w:val="Normal"/>
              <w:spacing w:before="0" w:after="200"/>
              <w:rPr>
                <w:sz w:val="28"/>
                <w:szCs w:val="28"/>
              </w:rPr>
            </w:pPr>
            <w:r>
              <w:rPr>
                <w:sz w:val="28"/>
                <w:szCs w:val="28"/>
              </w:rPr>
              <w:t>R-5’TTTTTAATCTCCACTTTCTGCAGATG</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dB7LBpKT","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8</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AGGCACCCTCAGTGCAAACT</w:t>
            </w:r>
          </w:p>
          <w:p>
            <w:pPr>
              <w:pStyle w:val="Normal"/>
              <w:spacing w:before="0" w:after="200"/>
              <w:rPr>
                <w:sz w:val="28"/>
                <w:szCs w:val="28"/>
              </w:rPr>
            </w:pPr>
            <w:r>
              <w:rPr>
                <w:sz w:val="28"/>
                <w:szCs w:val="28"/>
              </w:rPr>
              <w:t>R-5’CCCGTCAAAACACCGATTAAG</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JoGnuQ5T","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9</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GCATGTGTGTGGAGAATATCTTT</w:t>
            </w:r>
          </w:p>
          <w:p>
            <w:pPr>
              <w:pStyle w:val="Normal"/>
              <w:spacing w:before="0" w:after="200"/>
              <w:rPr>
                <w:sz w:val="28"/>
                <w:szCs w:val="28"/>
              </w:rPr>
            </w:pPr>
            <w:r>
              <w:rPr>
                <w:sz w:val="28"/>
                <w:szCs w:val="28"/>
              </w:rPr>
              <w:t>R-5’CCCGCCAGTAGACGAGCT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czAsNnCk","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0</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AAGGGCTTGAAGGTCATGAA</w:t>
            </w:r>
          </w:p>
          <w:p>
            <w:pPr>
              <w:pStyle w:val="Normal"/>
              <w:spacing w:before="0" w:after="200"/>
              <w:rPr>
                <w:sz w:val="28"/>
                <w:szCs w:val="28"/>
              </w:rPr>
            </w:pPr>
            <w:r>
              <w:rPr>
                <w:sz w:val="28"/>
                <w:szCs w:val="28"/>
              </w:rPr>
              <w:t>R-5’CGCACATGCTCTCGGTATACT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TWaq7mlr","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1</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GCACACTCAAGTTGTCCTATGTC</w:t>
            </w:r>
          </w:p>
          <w:p>
            <w:pPr>
              <w:pStyle w:val="Normal"/>
              <w:spacing w:before="0" w:after="200"/>
              <w:rPr>
                <w:sz w:val="28"/>
                <w:szCs w:val="28"/>
              </w:rPr>
            </w:pPr>
            <w:r>
              <w:rPr>
                <w:sz w:val="28"/>
                <w:szCs w:val="28"/>
              </w:rPr>
              <w:t>R-5’ACGAGCCAAAGCCTTGAGTAAG</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p4DZMzUC","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2</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CAGAAACTGTGGCTGGATAGC</w:t>
            </w:r>
          </w:p>
          <w:p>
            <w:pPr>
              <w:pStyle w:val="Normal"/>
              <w:spacing w:before="0" w:after="200"/>
              <w:rPr>
                <w:sz w:val="28"/>
                <w:szCs w:val="28"/>
              </w:rPr>
            </w:pPr>
            <w:r>
              <w:rPr>
                <w:sz w:val="28"/>
                <w:szCs w:val="28"/>
              </w:rPr>
              <w:t>R-5’GCGTTGTTGGTCAGGTAAAGG</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b1FOvetW","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3</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TCTGAAACCACATCGTGCATT</w:t>
            </w:r>
          </w:p>
          <w:p>
            <w:pPr>
              <w:pStyle w:val="Normal"/>
              <w:spacing w:before="0" w:after="200"/>
              <w:rPr>
                <w:sz w:val="28"/>
                <w:szCs w:val="28"/>
              </w:rPr>
            </w:pPr>
            <w:r>
              <w:rPr>
                <w:sz w:val="28"/>
                <w:szCs w:val="28"/>
              </w:rPr>
              <w:t>R-5’GCAAGCAGTTGTCAGATTGCA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iAqh2LzR","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NALP14</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TCAGAGGCTCGGGTTGGA</w:t>
            </w:r>
          </w:p>
          <w:p>
            <w:pPr>
              <w:pStyle w:val="Normal"/>
              <w:spacing w:before="0" w:after="200"/>
              <w:rPr>
                <w:sz w:val="28"/>
                <w:szCs w:val="28"/>
              </w:rPr>
            </w:pPr>
            <w:r>
              <w:rPr>
                <w:sz w:val="28"/>
                <w:szCs w:val="28"/>
              </w:rPr>
              <w:t>R-5’TGCAGATAAGAGCAGAGGAGAGATC</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rPr>
            </w:pPr>
            <w:r>
              <w:fldChar w:fldCharType="begin"/>
            </w:r>
            <w:r>
              <w:rPr>
                <w:sz w:val="28"/>
              </w:rPr>
              <w:instrText xml:space="preserve"> ADDIN ZOTERO_ITEM CSL_CITATION {"citationID":"TLdFcuEu","properties":{"formattedCitation":"(Zhang et al., 2008)","plainCitation":"(Zhang et al., 2008)"},"citationItems":[{"id":488,"uris":["http://zotero.org/users/569181/items/G3GHFIXD"],"uri":["http://zotero.org/users/569181/items/G3GHFIXD"],"itemData":{"id":488,"type":"article-journal","title":"Expression Analysis of the NLRP Gene Family Suggests a Role in Human Preimplantation Development","container-title":"PLoS ONE","page":"e2755","volume":"3","issue":"7","source":"PLoS ONE","abstract":"The NLRP (Nucleotide-binding oligomerization domain, Leucine rich Repeat and Pyrin domain containing) family, also referred to as NALP family, is well known for its roles in apoptosis and inflammation. Several NLRPs have been indicated as being involved in reproduction as well.\n\nWe studied, using the unique human gametes and embryo materials, the expression of the NLRP family in human gametes and preimplantation embryos at different developmental stages, and compared the expression levels between normal and abnormal embryos using real-time PCR.\n\nAmong 14 members of the NLRP family, twelve were detected in human oocytes and preimplantation embryos, whereas seven were detected in spermatozoa. Eight NLRPs (NLRP4, 5, 8, 9, 11, 12, 13, and 14) showed a similar expression pattern: their expression levels were high in oocytes and then decreased progressively in embryos, resulting in a very low level in day 5 embryos. However, NLRP2 and NLRP7 showed a different expression pattern: their expression decreased from oocytes to the lowest level by day 3, but increased again by day 5. The expression levels of NLRP5, 9, and 12 were lower in day 1 abnormal embryos but higher in day3 and day5 arrested embryos, when compared with normal embryos at the same stages. NLRP7 was down-regulated in day 1 and day 5 abnormal embryos but over-expressed in day3 arrested embryos.\n\nAccording to our results, different NLRPs possibly work in a stage-dependent manner during human preimplantation development.","DOI":"10.1371/journal.pone.0002755","journalAbbreviation":"PLoS ONE","author":[{"family":"Zhang","given":"Pu"},{"family":"Dixon","given":"Morag"},{"family":"Zucchelli","given":"Marco"},{"family":"Hambiliki","given":"Fredwell"},{"family":"Levkov","given":"Lev"},{"family":"Hovatta","given":"Outi"},{"family":"Kere","given":"Juha"}],"issued":{"date-parts":[["2008",7,23]]},"accessed":{"date-parts":[["2012",4,5]]}}}],"schema":"https://github.com/citation-style-language/schema/raw/master/csl-citation.json"} </w:instrText>
            </w:r>
            <w:r>
              <w:rPr>
                <w:sz w:val="28"/>
              </w:rPr>
            </w:r>
            <w:r>
              <w:rPr>
                <w:sz w:val="28"/>
              </w:rPr>
              <w:fldChar w:fldCharType="separate"/>
            </w:r>
            <w:r>
              <w:rPr>
                <w:sz w:val="28"/>
              </w:rPr>
              <w:t>(Zhang et al., 2008)</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ASC</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GCCGAGGAGCTCAAGAAGTT</w:t>
            </w:r>
          </w:p>
          <w:p>
            <w:pPr>
              <w:pStyle w:val="Normal"/>
              <w:spacing w:before="0" w:after="200"/>
              <w:rPr>
                <w:sz w:val="28"/>
                <w:szCs w:val="28"/>
              </w:rPr>
            </w:pPr>
            <w:r>
              <w:rPr>
                <w:sz w:val="28"/>
                <w:szCs w:val="28"/>
              </w:rPr>
              <w:t>R-5’CAGGCTGGTGTGAAACTGA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fldChar w:fldCharType="begin"/>
            </w:r>
            <w:r>
              <w:rPr>
                <w:sz w:val="28"/>
              </w:rPr>
              <w:instrText xml:space="preserve"> ADDIN ZOTERO_ITEM CSL_CITATION {"citationID":"5FKPnvcC","properties":{"formattedCitation":"(Shigeoka et al., 2010)","plainCitation":"(Shigeoka et al., 2010)"},"citationItems":[{"id":455,"uris":["http://zotero.org/users/569181/items/F2AGTSBX"],"uri":["http://zotero.org/users/569181/items/F2AGTSBX"],"itemData":{"id":455,"type":"article-journal","title":"A novel inflammasome-independent role for epithelial expressed Nlrp3 in renal ischemia-reperfusion injury","container-title":"Journal of immunology (Baltimore, Md. : 1950)","page":"6277-6285","volume":"185","issue":"10","source":"PubMed Central","abstract":"Cytoplasmic innate immune receptors are important therapeutic targets for diseases associated with overproduction of proinflammatory cytokines. One cytoplasmic receptor complex, the Nlrp3 inflammasome, responds to an extensive array of molecules associated with cellular stress. Under normal conditions, Nlrp3 is auto-repressed but in the presence of its ligands, it oligomerizes, recruits Asc, and triggers caspase 1 activation and the maturation of proinflammatory cytokines such as IL-1β and IL-18., Since ischemic tissue injury provides a potential source for Nlrp3 ligands, our study compared and contrasted the effects of renal ischemia in wild-type mice and mice deficient in components of the Nlrp3 inflammasome (Nlrp3−/− and Asc−/− mice). To examine the role of the inflammasome in renal IRI we also tested its downstream targets caspase 1, IL-1 β and IL-18. Both Nlrp3 and Asc were highly expressed in renal tubular epithelium of humans and mice, and the absence of Nlrp3, but not Asc or the downstream inflammasome targets, dramatically protected from kidney ischemia reperfusion injury. We conclude that Nlrp3 contributes to renal ischemia reperfusion injury by a direct effect on renal tubular epithelium and that this effect is independent of inflammasome-induced proinflammatory cytokine production.","DOI":"10.4049/jimmunol.1002330","ISSN":"0022-1767","note":"PMID: 20962258\nPMCID: PMC3020135","journalAbbreviation":"J Immunol","author":[{"family":"Shigeoka","given":"Alana A."},{"family":"Mueller","given":"James L."},{"family":"Kambo","given":"Amanpreet"},{"family":"Mathison","given":"John C."},{"family":"King","given":"Andrew J."},{"family":"Hall","given":"Wesley F."},{"family":"da Silva Correia","given":"Jean"},{"family":"Ulevitch","given":"Richard J."},{"family":"Hoffman","given":"Hal M."},{"family":"McKay","given":"Dianne B."}],"issued":{"date-parts":[["2010",11,15]]},"accessed":{"date-parts":[["2012",12,20]]},"PMID":"20962258"}}],"schema":"https://github.com/citation-style-language/schema/raw/master/csl-citation.json"} </w:instrText>
            </w:r>
            <w:r>
              <w:rPr>
                <w:sz w:val="28"/>
              </w:rPr>
            </w:r>
            <w:r>
              <w:rPr>
                <w:sz w:val="28"/>
              </w:rPr>
              <w:fldChar w:fldCharType="separate"/>
            </w:r>
            <w:r>
              <w:rPr>
                <w:sz w:val="28"/>
              </w:rPr>
              <w:t>(Shigeoka et al., 2010)</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CASP-1</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TCCAATAATGGACAAGTCAAGCC</w:t>
            </w:r>
          </w:p>
          <w:p>
            <w:pPr>
              <w:pStyle w:val="Normal"/>
              <w:spacing w:before="0" w:after="200"/>
              <w:rPr>
                <w:sz w:val="28"/>
                <w:szCs w:val="28"/>
              </w:rPr>
            </w:pPr>
            <w:r>
              <w:rPr>
                <w:sz w:val="28"/>
                <w:szCs w:val="28"/>
              </w:rPr>
              <w:t>R-5’GCTGTACCCCAGATTTTGTAGC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fldChar w:fldCharType="begin"/>
            </w:r>
            <w:r>
              <w:rPr>
                <w:sz w:val="28"/>
              </w:rPr>
              <w:instrText xml:space="preserve"> ADDIN ZOTERO_ITEM CSL_CITATION {"citationID":"O4MvEONd","properties":{"formattedCitation":"(Motani et al., 2011)","plainCitation":"(Motani et al., 2011)"},"citationItems":[{"id":718,"uris":["http://zotero.org/users/569181/items/NHUK7XJP"],"uri":["http://zotero.org/users/569181/items/NHUK7XJP"],"itemData":{"id":718,"type":"article-journal","title":"Caspase-1 Protein Induces Apoptosis-associated Speck-like Protein Containing a Caspase Recruitment Domain (ASC)-mediated Necrosis Independently of Its Catalytic Activity","container-title":"The Journal of Biological Chemistry","page":"33963-33972","volume":"286","issue":"39","source":"PubMed Central","abstract":"Background: ASC mediates apoptosis and necrosis of tumor cells and necrosis of microbe-infected macrophages., Results: ASC mediates necrosis only when cells express caspase-1; however, inhibition of caspase-1 proteolytic activity did not suppress the necrosis., Conclusion: Caspase-1 but not its proteolytic activity is essential for ASC-mediated necrosis., Significance: This study explains why ASC induces apoptosis or necrosis depending on the cell type., The adaptor protein, apoptosis-associated speck-like protein containing a caspase recruitment domain (ASC), connects pathogen/danger sensors such as NLRP3 and NLRC4 with caspases and is involved in inflammation and cell death. We have found that ASC activation induced caspase-8-dependent apoptosis or CA-074Me (cathepsin B inhibitor)-inhibitable necrosis depending on the cell type. Unlike necroptosis, another necrotic cell death, ASC-mediated necrosis, was neither RIP3-dependent nor necrostatin-1-inhibitable. Although acetyl–YVAD–chloromethylketone (Ac-YVAD-CMK) (caspase-1 inhibitor) did not inhibit ASC-mediated necrosis, comprehensive gene expression analyses indicated that caspase-1 expression coincided with the necrosis type. Furthermore, caspase-1 knockdown converted necrosis-type cells to apoptosis-type cells, whereas exogenous expression of either wild-type or catalytically inactive caspase-1 did the opposite. Knockdown of caspase-1, but not Ac-YVAD-CMK, suppressed the monocyte necrosis induced by Staphylococcus and Pseudomonas infection. Thus, the catalytic activity of caspase-1 is dispensable for necrosis induction. Intriguingly, a short period of caspase-1 knockdown inhibited IL-1β production but not necrosis, although longer knockdown suppressed both responses. Possible explanations of this phenomenon are discussed.","DOI":"10.1074/jbc.M111.286823","ISSN":"0021-9258","note":"PMID: 21832064\nPMCID: PMC3190783","journalAbbreviation":"J Biol Chem","author":[{"family":"Motani","given":"Kou"},{"family":"Kushiyama","given":"Hiroko"},{"family":"Imamura","given":"Ryu"},{"family":"Kinoshita","given":"Takeshi"},{"family":"Nishiuchi","given":"Takumi"},{"family":"Suda","given":"Takashi"}],"issued":{"date-parts":[["2011",9,30]]},"accessed":{"date-parts":[["2012",12,20]]},"PMID":"21832064"}}],"schema":"https://github.com/citation-style-language/schema/raw/master/csl-citation.json"} </w:instrText>
            </w:r>
            <w:r>
              <w:rPr>
                <w:sz w:val="28"/>
              </w:rPr>
            </w:r>
            <w:r>
              <w:rPr>
                <w:sz w:val="28"/>
              </w:rPr>
              <w:fldChar w:fldCharType="separate"/>
            </w:r>
            <w:r>
              <w:rPr>
                <w:sz w:val="28"/>
              </w:rPr>
              <w:t>(Motani et al., 2011)</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IL18</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CCAAGGAAATCGGCCTCTAT</w:t>
            </w:r>
          </w:p>
          <w:p>
            <w:pPr>
              <w:pStyle w:val="Normal"/>
              <w:spacing w:before="0" w:after="200"/>
              <w:rPr>
                <w:sz w:val="28"/>
                <w:szCs w:val="28"/>
              </w:rPr>
            </w:pPr>
            <w:r>
              <w:rPr>
                <w:sz w:val="28"/>
                <w:szCs w:val="28"/>
              </w:rPr>
              <w:t>R-5’CCCCCAATTCATCCTCTTT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fldChar w:fldCharType="begin"/>
            </w:r>
            <w:r>
              <w:rPr>
                <w:sz w:val="28"/>
              </w:rPr>
              <w:instrText xml:space="preserve"> ADDIN ZOTERO_ITEM CSL_CITATION {"citationID":"qQkU4Mys","properties":{"formattedCitation":"(Chen et al., 2011)","plainCitation":"(Chen et al., 2011)"},"citationItems":[{"id":2592,"uris":["http://zotero.org/users/569181/items/5GGU2CNT"],"uri":["http://zotero.org/users/569181/items/5GGU2CNT"],"itemData":{"id":2592,"type":"article-journal","title":"The Expression of BAFF, APRIL and TWEAK Is Altered in Eczema Skin but Not in the Circulation of Atopic and Seborrheic Eczema Patients","container-title":"PLoS ONE","page":"e22202","volume":"6","issue":"7","source":"PLoS Journals","abstract":"The TNF family cytokines BAFF (B-cell activating factor of the TNF family) and APRIL (a proliferation-inducing ligand) are crucial survival factors for B-cell development and activation. B-cell directed treatments have been shown to improve atopic eczema (AE), suggesting the involvement of these cytokines in the pathogenesis of AE. We therefore analyzed the expression of these TNF cytokines in AE, seborrheic eczema (SE) and healthy controls (HC). The serum/plasma concentration of BAFF, APRIL and a close TNF member TWEAK (TNF-like weak inducer of apoptosis) was measured by ELISA. The expression of these cytokines and their receptors in skin was analyzed by quantitative RT-PCR and immunofluorescence. Unlike other inflammatory diseases including autoimmune diseases and asthma, the circulating levels of BAFF, APRIL and TWEAK were not elevated in AE or SE patients compared with HCs and did not correlate with the disease severity or systemic IgE levels in AE patients. Interestingly, we found that the expression of these cytokines and their receptors was altered in positive atopy patch test reactions in AE patients (APT-AE) and in lesional skin of AE and SE patients. The expression of APRIL was decreased and the expression of BAFF was increased in eczema skin of AE and SE, which could contribute to a reduced negative regulatory input on B-cells. This was found to be more pronounced in APT-AE, the initiating acute stage of AE, which may result in dysregulation of over-activated B-cells. Furthermore, the expression levels of TWEAK and its receptor positively correlated to each other in SE lesions, but inversely correlated in AE lesions. These results shed light on potential pathogenic roles of these TNF factors in AE and SE, and pinpoint a potential of tailored treatments towards these factors in AE and SE.","DOI":"10.1371/journal.pone.0022202","journalAbbreviation":"PLoS ONE","author":[{"family":"Chen","given":"Yunying"},{"family":"Lind Enoksson","given":"Sara"},{"family":"Johansson","given":"Catharina"},{"family":"Karlsson","given":"Maria A."},{"family":"Lundeberg","given":"Lena"},{"family":"Nilsson","given":"Gunnar"},{"family":"Scheynius","given":"Annika"},{"family":"Karlsson","given":"Mikael C. I."}],"issued":{"date-parts":[["2011",7,13]]},"accessed":{"date-parts":[["2013",9,10]]}}}],"schema":"https://github.com/citation-style-language/schema/raw/master/csl-citation.json"} </w:instrText>
            </w:r>
            <w:r>
              <w:rPr>
                <w:sz w:val="28"/>
              </w:rPr>
            </w:r>
            <w:r>
              <w:rPr>
                <w:sz w:val="28"/>
              </w:rPr>
              <w:fldChar w:fldCharType="separate"/>
            </w:r>
            <w:r>
              <w:rPr>
                <w:sz w:val="28"/>
              </w:rPr>
              <w:t>(Chen et al., 2011)</w:t>
            </w:r>
            <w:r/>
            <w:r>
              <w:rPr>
                <w:sz w:val="28"/>
              </w:rPr>
              <w:fldChar w:fldCharType="end"/>
            </w:r>
            <w:r>
              <w:rPr>
                <w:sz w:val="28"/>
              </w:rPr>
            </w:r>
          </w:p>
        </w:tc>
      </w:tr>
      <w:tr>
        <w:trPr>
          <w:trHeight w:val="23"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28"/>
                <w:szCs w:val="28"/>
              </w:rPr>
            </w:pPr>
            <w:r>
              <w:rPr>
                <w:i/>
                <w:sz w:val="28"/>
                <w:szCs w:val="28"/>
              </w:rPr>
              <w:t>IL-1B</w:t>
            </w:r>
          </w:p>
        </w:tc>
        <w:tc>
          <w:tcPr>
            <w:tcW w:w="591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5’AGCTGATGGCCCTAAACAGA</w:t>
            </w:r>
          </w:p>
          <w:p>
            <w:pPr>
              <w:pStyle w:val="Normal"/>
              <w:spacing w:before="0" w:after="200"/>
              <w:rPr>
                <w:sz w:val="28"/>
                <w:szCs w:val="28"/>
              </w:rPr>
            </w:pPr>
            <w:r>
              <w:rPr>
                <w:sz w:val="28"/>
                <w:szCs w:val="28"/>
              </w:rPr>
              <w:t>R-5’TCTTTCAACACGCAGGACAG</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fldChar w:fldCharType="begin"/>
            </w:r>
            <w:r>
              <w:rPr>
                <w:sz w:val="28"/>
              </w:rPr>
              <w:instrText xml:space="preserve"> ADDIN ZOTERO_ITEM CSL_CITATION {"citationID":"eod2Hp6w","properties":{"formattedCitation":"(Gandapu et al., 2011)","plainCitation":"(Gandapu et al., 2011)"},"citationItems":[{"id":407,"uris":["http://zotero.org/users/569181/items/DKPSD6CR"],"uri":["http://zotero.org/users/569181/items/DKPSD6CR"],"itemData":{"id":407,"type":"article-journal","title":"Curcumin-Loaded Apotransferrin Nanoparticles Provide Efficient Cellular Uptake and Effectively Inhibit HIV-1 Replication In Vitro","container-title":"PLoS ONE","page":"e23388","volume":"6","issue":"8","source":"PLoS ONE","abstract":"Background \n Curcumin (diferuloylmethane) shows significant activity across a wide spectrum of conditions, but its usefulness is rather limited because of its low bioavailability. Use of nanoparticle formulations to enhance curcumin bioavailability is an emerging area of research. \n \n \n Methodology/Principal Findings \n In the present study, curcumin-loaded apotransferrin nanoparticles (nano-curcumin) prepared by sol-oil chemistry and were characterized by electron and atomic force microscopy. Confocal studies and fluorimetric analysis revealed that these particles enter T cells through transferrin-mediated endocytosis. Nano-curcumin releases significant quantities of drug gradually over a fairly long period, ∼50% of curcumin still remaining at 6 h of time. In contrast, intracellular soluble curcumin (sol-curcumin) reaches a maximum at 2 h followed by its complete elimination by 4 h. While sol-curcumin (GI50 = 15.6 µM) is twice more toxic than nano-curcumin (GI50 = 32.5 µM), nano-curcumin (IC50&lt;1.75 µM) shows a higher anti-HIV activity compared to sol-curcumin (IC50 = 5.1 µM). Studies in vitro showed that nano-curcumin prominently inhibited the HIV-1 induced expression of Topo II α, IL-1β and COX-2, an effect not seen with sol-curcumin. Nano-curcumin did not affect the expression of Topoisomerase II β and TNF α. This point out that nano-curcumin affects the HIV-1 induced inflammatory responses through pathways downstream or independent of TNF α. Furthermore, nano-curcumin completely blocks the synthesis of viral cDNA in the gag region suggesting that the nano-curcumin mediated inhibition of HIV-1 replication is targeted to viral cDNA synthesis. \n \n \n Conclusion \n Curcumin-loaded apotransferrin nanoparticles are highly efficacious inhibitors of HIV-1 replication in vitro and promise a high potential for clinical usefulness.","DOI":"10.1371/journal.pone.0023388","journalAbbreviation":"PLoS ONE","author":[{"family":"Gandapu","given":"Upendhar"},{"family":"Chaitanya","given":"R. K."},{"family":"Kishore","given":"Golla"},{"family":"Reddy","given":"Raju C."},{"family":"Kondapi","given":"Anand K."}],"issued":{"date-parts":[["2011",8,22]]},"accessed":{"date-parts":[["2012",12,20]]}}}],"schema":"https://github.com/citation-style-language/schema/raw/master/csl-citation.json"} </w:instrText>
            </w:r>
            <w:r>
              <w:rPr>
                <w:sz w:val="28"/>
              </w:rPr>
            </w:r>
            <w:r>
              <w:rPr>
                <w:sz w:val="28"/>
              </w:rPr>
              <w:fldChar w:fldCharType="separate"/>
            </w:r>
            <w:r>
              <w:rPr>
                <w:sz w:val="28"/>
              </w:rPr>
              <w:t>(Gandapu et al., 2011)</w:t>
            </w:r>
            <w:r/>
            <w:r>
              <w:rPr>
                <w:sz w:val="28"/>
              </w:rPr>
              <w:fldChar w:fldCharType="end"/>
            </w:r>
            <w:r>
              <w:rPr>
                <w:sz w:val="28"/>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02:09:00Z</dcterms:created>
  <dc:creator>FrEmpenida</dc:creator>
  <dc:description/>
  <cp:keywords/>
  <dc:language>en-US</dc:language>
  <cp:lastModifiedBy>parbon</cp:lastModifiedBy>
  <dcterms:modified xsi:type="dcterms:W3CDTF">2014-12-09T09:14:00Z</dcterms:modified>
  <cp:revision>2</cp:revision>
  <dc:subject/>
  <dc:title/>
</cp:coreProperties>
</file>